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E9E" w:rsidRDefault="004C5E9E" w:rsidP="004C5E9E">
      <w:pPr>
        <w:rPr>
          <w:rFonts w:ascii="Times New Roman" w:hAnsi="Times New Roman" w:cs="Times New Roman"/>
          <w:b/>
          <w:sz w:val="24"/>
        </w:rPr>
      </w:pPr>
      <w:bookmarkStart w:id="0" w:name="_GoBack"/>
    </w:p>
    <w:p w:rsidR="004C5E9E" w:rsidRPr="006345BA" w:rsidRDefault="004C5E9E" w:rsidP="004C5E9E">
      <w:pPr>
        <w:rPr>
          <w:rFonts w:ascii="Times New Roman" w:hAnsi="Times New Roman" w:cs="Times New Roman"/>
          <w:sz w:val="24"/>
        </w:rPr>
      </w:pPr>
      <w:r w:rsidRPr="00C42A16">
        <w:rPr>
          <w:rFonts w:ascii="Times New Roman" w:hAnsi="Times New Roman" w:cs="Times New Roman"/>
          <w:b/>
          <w:sz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</w:rPr>
        <w:t>2</w:t>
      </w:r>
      <w:r w:rsidRPr="00C42A16">
        <w:rPr>
          <w:rFonts w:ascii="Times New Roman" w:hAnsi="Times New Roman" w:cs="Times New Roman"/>
          <w:b/>
          <w:sz w:val="24"/>
        </w:rPr>
        <w:t>: Table S</w:t>
      </w:r>
      <w:r>
        <w:rPr>
          <w:rFonts w:ascii="Times New Roman" w:hAnsi="Times New Roman" w:cs="Times New Roman"/>
          <w:b/>
          <w:sz w:val="24"/>
        </w:rPr>
        <w:t>2</w:t>
      </w:r>
    </w:p>
    <w:tbl>
      <w:tblPr>
        <w:tblStyle w:val="TableGrid"/>
        <w:tblW w:w="39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0"/>
        <w:gridCol w:w="1514"/>
        <w:gridCol w:w="1421"/>
        <w:gridCol w:w="1475"/>
        <w:gridCol w:w="992"/>
      </w:tblGrid>
      <w:tr w:rsidR="004C5E9E" w:rsidRPr="00C11693" w:rsidTr="00E6179B"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 xml:space="preserve">M Deep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litter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>M Scraper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>t (df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6345BA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P </w:t>
            </w:r>
          </w:p>
        </w:tc>
      </w:tr>
      <w:tr w:rsidR="004C5E9E" w:rsidRPr="006345BA" w:rsidTr="00E6179B">
        <w:tc>
          <w:tcPr>
            <w:tcW w:w="1404" w:type="pct"/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>Obsoletus Group</w:t>
            </w:r>
          </w:p>
        </w:tc>
        <w:tc>
          <w:tcPr>
            <w:tcW w:w="1008" w:type="pct"/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51611667</w:t>
            </w:r>
          </w:p>
        </w:tc>
        <w:tc>
          <w:tcPr>
            <w:tcW w:w="946" w:type="pct"/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839364</w:t>
            </w:r>
          </w:p>
        </w:tc>
        <w:tc>
          <w:tcPr>
            <w:tcW w:w="982" w:type="pct"/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9C66EB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171</w:t>
            </w:r>
            <w:r w:rsidRPr="009C66EB" w:rsidDel="009C66EB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660" w:type="pct"/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12</w:t>
            </w:r>
          </w:p>
        </w:tc>
      </w:tr>
      <w:tr w:rsidR="004C5E9E" w:rsidRPr="006345BA" w:rsidTr="00E6179B">
        <w:tc>
          <w:tcPr>
            <w:tcW w:w="1404" w:type="pct"/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>Pulicaris Complex</w:t>
            </w:r>
          </w:p>
        </w:tc>
        <w:tc>
          <w:tcPr>
            <w:tcW w:w="1008" w:type="pct"/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677600</w:t>
            </w:r>
          </w:p>
        </w:tc>
        <w:tc>
          <w:tcPr>
            <w:tcW w:w="946" w:type="pct"/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670714</w:t>
            </w:r>
          </w:p>
        </w:tc>
        <w:tc>
          <w:tcPr>
            <w:tcW w:w="982" w:type="pct"/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9393</w:t>
            </w: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660" w:type="pct"/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534</w:t>
            </w:r>
          </w:p>
        </w:tc>
      </w:tr>
      <w:tr w:rsidR="004C5E9E" w:rsidRPr="006345BA" w:rsidTr="00E6179B">
        <w:tc>
          <w:tcPr>
            <w:tcW w:w="1404" w:type="pct"/>
            <w:tcBorders>
              <w:bottom w:val="single" w:sz="4" w:space="0" w:color="auto"/>
            </w:tcBorders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 xml:space="preserve">Other </w:t>
            </w:r>
            <w:r w:rsidRPr="006345BA">
              <w:rPr>
                <w:rFonts w:ascii="Times New Roman" w:hAnsi="Times New Roman" w:cs="Times New Roman"/>
                <w:i/>
                <w:sz w:val="24"/>
                <w:lang w:val="en-US"/>
              </w:rPr>
              <w:t>Culicoides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41111167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C5E9E" w:rsidRPr="006345BA" w:rsidRDefault="004C5E9E" w:rsidP="00E6179B">
            <w:pPr>
              <w:tabs>
                <w:tab w:val="left" w:pos="1347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6090041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487</w:t>
            </w: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6345BA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:rsidR="004C5E9E" w:rsidRPr="006345BA" w:rsidRDefault="004C5E9E" w:rsidP="00E6179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744</w:t>
            </w:r>
          </w:p>
        </w:tc>
      </w:tr>
    </w:tbl>
    <w:p w:rsidR="004C5E9E" w:rsidRPr="002D046F" w:rsidRDefault="004C5E9E" w:rsidP="004C5E9E">
      <w:pPr>
        <w:tabs>
          <w:tab w:val="left" w:pos="5985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:rsidR="0039543B" w:rsidRDefault="0039543B"/>
    <w:sectPr w:rsidR="0039543B" w:rsidSect="004C5E9E">
      <w:footerReference w:type="default" r:id="rId4"/>
      <w:pgSz w:w="11906" w:h="16838" w:code="9"/>
      <w:pgMar w:top="1418" w:right="99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388213"/>
      <w:docPartObj>
        <w:docPartGallery w:val="Page Numbers (Bottom of Page)"/>
        <w:docPartUnique/>
      </w:docPartObj>
    </w:sdtPr>
    <w:sdtEndPr/>
    <w:sdtContent>
      <w:p w:rsidR="00FA3F70" w:rsidRDefault="004C5E9E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A3F70" w:rsidRDefault="004C5E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E9E"/>
    <w:rsid w:val="000222A1"/>
    <w:rsid w:val="000464E2"/>
    <w:rsid w:val="00047833"/>
    <w:rsid w:val="000554DD"/>
    <w:rsid w:val="0005565E"/>
    <w:rsid w:val="00072647"/>
    <w:rsid w:val="00084FE6"/>
    <w:rsid w:val="000A7AF5"/>
    <w:rsid w:val="000B27C9"/>
    <w:rsid w:val="000C5AC6"/>
    <w:rsid w:val="000C76D7"/>
    <w:rsid w:val="0011577D"/>
    <w:rsid w:val="00120272"/>
    <w:rsid w:val="00125434"/>
    <w:rsid w:val="00132A3B"/>
    <w:rsid w:val="00160293"/>
    <w:rsid w:val="00190555"/>
    <w:rsid w:val="001C1120"/>
    <w:rsid w:val="001C3F1A"/>
    <w:rsid w:val="001C669C"/>
    <w:rsid w:val="001E04B8"/>
    <w:rsid w:val="00222C0A"/>
    <w:rsid w:val="00241EE2"/>
    <w:rsid w:val="00247861"/>
    <w:rsid w:val="002573F3"/>
    <w:rsid w:val="00263BDD"/>
    <w:rsid w:val="0029657A"/>
    <w:rsid w:val="002C3710"/>
    <w:rsid w:val="002F0CC9"/>
    <w:rsid w:val="00323869"/>
    <w:rsid w:val="003423D9"/>
    <w:rsid w:val="00381BE5"/>
    <w:rsid w:val="00383417"/>
    <w:rsid w:val="0039543B"/>
    <w:rsid w:val="003A7E31"/>
    <w:rsid w:val="003B44AB"/>
    <w:rsid w:val="003C7439"/>
    <w:rsid w:val="00411962"/>
    <w:rsid w:val="00416CB0"/>
    <w:rsid w:val="00446852"/>
    <w:rsid w:val="00463FCD"/>
    <w:rsid w:val="00491348"/>
    <w:rsid w:val="004B52CA"/>
    <w:rsid w:val="004B5337"/>
    <w:rsid w:val="004B6A6B"/>
    <w:rsid w:val="004C3339"/>
    <w:rsid w:val="004C5E9E"/>
    <w:rsid w:val="004D5957"/>
    <w:rsid w:val="004E5F1A"/>
    <w:rsid w:val="00540210"/>
    <w:rsid w:val="005501A2"/>
    <w:rsid w:val="00554D3E"/>
    <w:rsid w:val="0057675B"/>
    <w:rsid w:val="005808C0"/>
    <w:rsid w:val="00582818"/>
    <w:rsid w:val="005A4A28"/>
    <w:rsid w:val="005D64EC"/>
    <w:rsid w:val="00602B99"/>
    <w:rsid w:val="006048F3"/>
    <w:rsid w:val="006606A9"/>
    <w:rsid w:val="006917EE"/>
    <w:rsid w:val="006A4537"/>
    <w:rsid w:val="006F45A0"/>
    <w:rsid w:val="00707061"/>
    <w:rsid w:val="00707D35"/>
    <w:rsid w:val="00727947"/>
    <w:rsid w:val="00766E44"/>
    <w:rsid w:val="00777F34"/>
    <w:rsid w:val="007901F6"/>
    <w:rsid w:val="00791221"/>
    <w:rsid w:val="007A27E0"/>
    <w:rsid w:val="007A4855"/>
    <w:rsid w:val="007B3971"/>
    <w:rsid w:val="007B64D5"/>
    <w:rsid w:val="007D436E"/>
    <w:rsid w:val="007E3956"/>
    <w:rsid w:val="007F7BBC"/>
    <w:rsid w:val="00802B61"/>
    <w:rsid w:val="0081002A"/>
    <w:rsid w:val="008117DC"/>
    <w:rsid w:val="00826B4C"/>
    <w:rsid w:val="00831695"/>
    <w:rsid w:val="0085277F"/>
    <w:rsid w:val="00864629"/>
    <w:rsid w:val="00887A44"/>
    <w:rsid w:val="00894FBE"/>
    <w:rsid w:val="008B757F"/>
    <w:rsid w:val="008D6848"/>
    <w:rsid w:val="008E36F9"/>
    <w:rsid w:val="008F51E4"/>
    <w:rsid w:val="008F7289"/>
    <w:rsid w:val="009114E9"/>
    <w:rsid w:val="00912B95"/>
    <w:rsid w:val="009359F2"/>
    <w:rsid w:val="00945FAF"/>
    <w:rsid w:val="009545DF"/>
    <w:rsid w:val="00956685"/>
    <w:rsid w:val="009778C4"/>
    <w:rsid w:val="0098687B"/>
    <w:rsid w:val="00987D0D"/>
    <w:rsid w:val="009D0E9F"/>
    <w:rsid w:val="009D7DAD"/>
    <w:rsid w:val="009E617A"/>
    <w:rsid w:val="00A22A07"/>
    <w:rsid w:val="00A427A5"/>
    <w:rsid w:val="00A57F69"/>
    <w:rsid w:val="00AD0EF9"/>
    <w:rsid w:val="00AF5CC2"/>
    <w:rsid w:val="00B06847"/>
    <w:rsid w:val="00B20A54"/>
    <w:rsid w:val="00B310A2"/>
    <w:rsid w:val="00B40B28"/>
    <w:rsid w:val="00B454A2"/>
    <w:rsid w:val="00B576AE"/>
    <w:rsid w:val="00B82B28"/>
    <w:rsid w:val="00BA73E6"/>
    <w:rsid w:val="00BB09DF"/>
    <w:rsid w:val="00BB13E1"/>
    <w:rsid w:val="00BC191C"/>
    <w:rsid w:val="00BE178A"/>
    <w:rsid w:val="00BE3B2C"/>
    <w:rsid w:val="00C24FEE"/>
    <w:rsid w:val="00C40269"/>
    <w:rsid w:val="00C5486F"/>
    <w:rsid w:val="00C733F9"/>
    <w:rsid w:val="00C800CF"/>
    <w:rsid w:val="00C82192"/>
    <w:rsid w:val="00C830BB"/>
    <w:rsid w:val="00CB2DCF"/>
    <w:rsid w:val="00CC6520"/>
    <w:rsid w:val="00CF3C88"/>
    <w:rsid w:val="00D10535"/>
    <w:rsid w:val="00D21BED"/>
    <w:rsid w:val="00D34B79"/>
    <w:rsid w:val="00D83B98"/>
    <w:rsid w:val="00D92F1F"/>
    <w:rsid w:val="00DC5EC8"/>
    <w:rsid w:val="00DD16D5"/>
    <w:rsid w:val="00DF1EB9"/>
    <w:rsid w:val="00E15B6E"/>
    <w:rsid w:val="00E16784"/>
    <w:rsid w:val="00E52489"/>
    <w:rsid w:val="00E967C6"/>
    <w:rsid w:val="00EA6752"/>
    <w:rsid w:val="00EE7621"/>
    <w:rsid w:val="00EF6E80"/>
    <w:rsid w:val="00F07DE6"/>
    <w:rsid w:val="00F15A07"/>
    <w:rsid w:val="00F403A5"/>
    <w:rsid w:val="00F45ED1"/>
    <w:rsid w:val="00F550BE"/>
    <w:rsid w:val="00F601BA"/>
    <w:rsid w:val="00F62A12"/>
    <w:rsid w:val="00FB0594"/>
    <w:rsid w:val="00FB349A"/>
    <w:rsid w:val="00FD1496"/>
    <w:rsid w:val="00FD16E4"/>
    <w:rsid w:val="00FF298B"/>
    <w:rsid w:val="00FF2A3E"/>
    <w:rsid w:val="00FF3095"/>
    <w:rsid w:val="00FF531B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C646CC-3E03-4EB6-83AB-5FD7F6A2C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5E9E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4C5E9E"/>
    <w:rPr>
      <w:lang w:val="de-DE"/>
    </w:rPr>
  </w:style>
  <w:style w:type="table" w:styleId="TableGrid">
    <w:name w:val="Table Grid"/>
    <w:basedOn w:val="TableNormal"/>
    <w:uiPriority w:val="39"/>
    <w:rsid w:val="004C5E9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5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3-08-11T02:59:00Z</dcterms:created>
  <dcterms:modified xsi:type="dcterms:W3CDTF">2023-08-11T02:59:00Z</dcterms:modified>
</cp:coreProperties>
</file>